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5FECBF" w14:textId="5E0A43AF" w:rsidR="00CC64A7" w:rsidRDefault="00CC64A7"/>
    <w:p w14:paraId="4AD38AC8" w14:textId="3AEF45AF" w:rsidR="00CC64A7" w:rsidRDefault="00CC64A7">
      <w:r>
        <w:rPr>
          <w:noProof/>
        </w:rPr>
        <w:drawing>
          <wp:inline distT="0" distB="0" distL="0" distR="0" wp14:anchorId="4FD838B8" wp14:editId="64C37F15">
            <wp:extent cx="4886060" cy="7250545"/>
            <wp:effectExtent l="0" t="0" r="381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4">
                      <a:extLst>
                        <a:ext uri="{28A0092B-C50C-407E-A947-70E740481C1C}">
                          <a14:useLocalDpi xmlns:a14="http://schemas.microsoft.com/office/drawing/2010/main" val="0"/>
                        </a:ext>
                      </a:extLst>
                    </a:blip>
                    <a:stretch>
                      <a:fillRect/>
                    </a:stretch>
                  </pic:blipFill>
                  <pic:spPr>
                    <a:xfrm>
                      <a:off x="0" y="0"/>
                      <a:ext cx="4886060" cy="7250545"/>
                    </a:xfrm>
                    <a:prstGeom prst="rect">
                      <a:avLst/>
                    </a:prstGeom>
                  </pic:spPr>
                </pic:pic>
              </a:graphicData>
            </a:graphic>
          </wp:inline>
        </w:drawing>
      </w:r>
    </w:p>
    <w:p w14:paraId="5C00A89C" w14:textId="77777777" w:rsidR="00CC64A7" w:rsidRDefault="00CC64A7" w:rsidP="00CC64A7">
      <w:pPr>
        <w:spacing w:line="360" w:lineRule="auto"/>
        <w:jc w:val="both"/>
        <w:rPr>
          <w:b/>
          <w:bCs/>
        </w:rPr>
      </w:pPr>
    </w:p>
    <w:p w14:paraId="2CD79DB5" w14:textId="0C3BB26F" w:rsidR="00CC64A7" w:rsidRDefault="00CC64A7" w:rsidP="00CC64A7">
      <w:pPr>
        <w:spacing w:line="360" w:lineRule="auto"/>
        <w:jc w:val="both"/>
      </w:pPr>
      <w:r w:rsidRPr="00604506">
        <w:rPr>
          <w:b/>
          <w:bCs/>
        </w:rPr>
        <w:t xml:space="preserve">Figure </w:t>
      </w:r>
      <w:r>
        <w:rPr>
          <w:b/>
          <w:bCs/>
        </w:rPr>
        <w:t>S</w:t>
      </w:r>
      <w:r w:rsidR="0053634C">
        <w:rPr>
          <w:b/>
          <w:bCs/>
        </w:rPr>
        <w:t>1</w:t>
      </w:r>
      <w:r w:rsidRPr="00604506">
        <w:rPr>
          <w:b/>
          <w:bCs/>
        </w:rPr>
        <w:t>:</w:t>
      </w:r>
      <w:r>
        <w:rPr>
          <w:b/>
          <w:bCs/>
        </w:rPr>
        <w:t xml:space="preserve"> </w:t>
      </w:r>
      <w:r>
        <w:t xml:space="preserve">Association between motion and visibility graph features in the resting state data from Session 2. (A) Violin plots of Pearson’s correlation between average framewise displacement and visibility graph features in 114 cortical regions as per Yeo-17 parcellation. The boxplot </w:t>
      </w:r>
      <w:proofErr w:type="gramStart"/>
      <w:r>
        <w:t>represent</w:t>
      </w:r>
      <w:proofErr w:type="gramEnd"/>
      <w:r>
        <w:t xml:space="preserve"> mean and 95% CI of correlation values across the brain regions. (B) </w:t>
      </w:r>
      <w:r>
        <w:lastRenderedPageBreak/>
        <w:t xml:space="preserve">Changes in correlation between percentage of motion frames in the data (i.e., &gt;0.2 FD) and VG features. Correlation </w:t>
      </w:r>
      <w:proofErr w:type="gramStart"/>
      <w:r>
        <w:t>are</w:t>
      </w:r>
      <w:proofErr w:type="gramEnd"/>
      <w:r>
        <w:t xml:space="preserve"> presented for different levels of motion in the data, increase from 10% of data corrupted by motion to 40% of the data corrupted by motion.</w:t>
      </w:r>
    </w:p>
    <w:p w14:paraId="76FE0EBE" w14:textId="0B887EF8" w:rsidR="009F63AF" w:rsidRDefault="009F63AF" w:rsidP="00CC64A7">
      <w:pPr>
        <w:spacing w:line="360" w:lineRule="auto"/>
        <w:jc w:val="both"/>
      </w:pPr>
    </w:p>
    <w:p w14:paraId="2D36BF29" w14:textId="3F03B235" w:rsidR="009F63AF" w:rsidRDefault="009F63AF">
      <w:r>
        <w:t xml:space="preserve"> </w:t>
      </w:r>
    </w:p>
    <w:sectPr w:rsidR="009F63AF" w:rsidSect="005E151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050A"/>
    <w:rsid w:val="00030D5E"/>
    <w:rsid w:val="00045CF7"/>
    <w:rsid w:val="00097AC5"/>
    <w:rsid w:val="001077F4"/>
    <w:rsid w:val="001335C4"/>
    <w:rsid w:val="00157120"/>
    <w:rsid w:val="00165767"/>
    <w:rsid w:val="00174C34"/>
    <w:rsid w:val="00180290"/>
    <w:rsid w:val="001A5C56"/>
    <w:rsid w:val="001B074F"/>
    <w:rsid w:val="001F523E"/>
    <w:rsid w:val="002528EA"/>
    <w:rsid w:val="002730D3"/>
    <w:rsid w:val="0027709F"/>
    <w:rsid w:val="003300FD"/>
    <w:rsid w:val="003A116F"/>
    <w:rsid w:val="003A1DAA"/>
    <w:rsid w:val="003A44B3"/>
    <w:rsid w:val="003D5C28"/>
    <w:rsid w:val="00406BF5"/>
    <w:rsid w:val="00412625"/>
    <w:rsid w:val="00415BD8"/>
    <w:rsid w:val="00441431"/>
    <w:rsid w:val="00441A2E"/>
    <w:rsid w:val="00446C8C"/>
    <w:rsid w:val="00450603"/>
    <w:rsid w:val="00461C27"/>
    <w:rsid w:val="004676E0"/>
    <w:rsid w:val="004746AA"/>
    <w:rsid w:val="00493638"/>
    <w:rsid w:val="00494E99"/>
    <w:rsid w:val="004A18A3"/>
    <w:rsid w:val="004A63A9"/>
    <w:rsid w:val="004A74FC"/>
    <w:rsid w:val="004B3B69"/>
    <w:rsid w:val="004B7D67"/>
    <w:rsid w:val="004E3C46"/>
    <w:rsid w:val="004F6A19"/>
    <w:rsid w:val="00500E55"/>
    <w:rsid w:val="0050177E"/>
    <w:rsid w:val="00505C29"/>
    <w:rsid w:val="0053634C"/>
    <w:rsid w:val="00574A66"/>
    <w:rsid w:val="00583029"/>
    <w:rsid w:val="00593889"/>
    <w:rsid w:val="00595471"/>
    <w:rsid w:val="005A71FD"/>
    <w:rsid w:val="005A7681"/>
    <w:rsid w:val="005B6521"/>
    <w:rsid w:val="005C653E"/>
    <w:rsid w:val="005D2B8E"/>
    <w:rsid w:val="005E151E"/>
    <w:rsid w:val="00601D58"/>
    <w:rsid w:val="0061675D"/>
    <w:rsid w:val="00645F8A"/>
    <w:rsid w:val="006621D7"/>
    <w:rsid w:val="0067086F"/>
    <w:rsid w:val="006A4887"/>
    <w:rsid w:val="006B485C"/>
    <w:rsid w:val="006E059E"/>
    <w:rsid w:val="006F331D"/>
    <w:rsid w:val="00706540"/>
    <w:rsid w:val="00725E01"/>
    <w:rsid w:val="007338E4"/>
    <w:rsid w:val="00745D1C"/>
    <w:rsid w:val="00754CC3"/>
    <w:rsid w:val="00782288"/>
    <w:rsid w:val="00782A6B"/>
    <w:rsid w:val="00785F06"/>
    <w:rsid w:val="007E69C6"/>
    <w:rsid w:val="00800322"/>
    <w:rsid w:val="00846BA0"/>
    <w:rsid w:val="0086625B"/>
    <w:rsid w:val="00892749"/>
    <w:rsid w:val="00892993"/>
    <w:rsid w:val="008A5B0C"/>
    <w:rsid w:val="008F2A68"/>
    <w:rsid w:val="009054EE"/>
    <w:rsid w:val="0093042E"/>
    <w:rsid w:val="00934DEA"/>
    <w:rsid w:val="009504DB"/>
    <w:rsid w:val="009B3449"/>
    <w:rsid w:val="009F63AF"/>
    <w:rsid w:val="00A04030"/>
    <w:rsid w:val="00A11B10"/>
    <w:rsid w:val="00A12897"/>
    <w:rsid w:val="00A12E6F"/>
    <w:rsid w:val="00A27949"/>
    <w:rsid w:val="00A51BD6"/>
    <w:rsid w:val="00A83D12"/>
    <w:rsid w:val="00A97B9B"/>
    <w:rsid w:val="00AA3A3D"/>
    <w:rsid w:val="00AB374F"/>
    <w:rsid w:val="00AB6E41"/>
    <w:rsid w:val="00AC5411"/>
    <w:rsid w:val="00AC60C4"/>
    <w:rsid w:val="00AD359E"/>
    <w:rsid w:val="00AE295E"/>
    <w:rsid w:val="00AE5DAD"/>
    <w:rsid w:val="00AF7A3F"/>
    <w:rsid w:val="00B1647D"/>
    <w:rsid w:val="00B25CBC"/>
    <w:rsid w:val="00B376E0"/>
    <w:rsid w:val="00B47B43"/>
    <w:rsid w:val="00B82DE8"/>
    <w:rsid w:val="00BA56FA"/>
    <w:rsid w:val="00BB3621"/>
    <w:rsid w:val="00BB459F"/>
    <w:rsid w:val="00BE3BDC"/>
    <w:rsid w:val="00C02AFE"/>
    <w:rsid w:val="00C03D8A"/>
    <w:rsid w:val="00C2050A"/>
    <w:rsid w:val="00C47D06"/>
    <w:rsid w:val="00C51F21"/>
    <w:rsid w:val="00C55FE3"/>
    <w:rsid w:val="00C575AD"/>
    <w:rsid w:val="00C733D4"/>
    <w:rsid w:val="00C778FF"/>
    <w:rsid w:val="00C832B3"/>
    <w:rsid w:val="00C91566"/>
    <w:rsid w:val="00CC64A7"/>
    <w:rsid w:val="00D03117"/>
    <w:rsid w:val="00D20E88"/>
    <w:rsid w:val="00D25485"/>
    <w:rsid w:val="00D305F7"/>
    <w:rsid w:val="00D619A9"/>
    <w:rsid w:val="00D675A7"/>
    <w:rsid w:val="00D913BF"/>
    <w:rsid w:val="00DF032F"/>
    <w:rsid w:val="00DF5897"/>
    <w:rsid w:val="00E178A6"/>
    <w:rsid w:val="00E2046C"/>
    <w:rsid w:val="00E21632"/>
    <w:rsid w:val="00E43F18"/>
    <w:rsid w:val="00E579C7"/>
    <w:rsid w:val="00E73209"/>
    <w:rsid w:val="00EA45EB"/>
    <w:rsid w:val="00EB2309"/>
    <w:rsid w:val="00EC49CD"/>
    <w:rsid w:val="00EC6057"/>
    <w:rsid w:val="00F12693"/>
    <w:rsid w:val="00F169E5"/>
    <w:rsid w:val="00F52D24"/>
    <w:rsid w:val="00F75B35"/>
  </w:rsids>
  <m:mathPr>
    <m:mathFont m:val="Cambria Math"/>
    <m:brkBin m:val="before"/>
    <m:brkBinSub m:val="--"/>
    <m:smallFrac m:val="0"/>
    <m:dispDef/>
    <m:lMargin m:val="0"/>
    <m:rMargin m:val="0"/>
    <m:defJc m:val="centerGroup"/>
    <m:wrapIndent m:val="1440"/>
    <m:intLim m:val="subSup"/>
    <m:naryLim m:val="undOvr"/>
  </m:mathPr>
  <w:themeFontLang w:val="en-AU"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681AEE"/>
  <w15:chartTrackingRefBased/>
  <w15:docId w15:val="{A6605AA9-3292-EA40-8806-05F3859D35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94</Words>
  <Characters>536</Characters>
  <Application>Microsoft Office Word</Application>
  <DocSecurity>0</DocSecurity>
  <Lines>9</Lines>
  <Paragraphs>2</Paragraphs>
  <ScaleCrop>false</ScaleCrop>
  <Company/>
  <LinksUpToDate>false</LinksUpToDate>
  <CharactersWithSpaces>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vinda Poudel</dc:creator>
  <cp:keywords/>
  <dc:description/>
  <cp:lastModifiedBy>Govinda Poudel</cp:lastModifiedBy>
  <cp:revision>3</cp:revision>
  <dcterms:created xsi:type="dcterms:W3CDTF">2023-01-27T05:52:00Z</dcterms:created>
  <dcterms:modified xsi:type="dcterms:W3CDTF">2023-01-27T05:54:00Z</dcterms:modified>
</cp:coreProperties>
</file>